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13F94" w:rsidRPr="008057ED" w:rsidRDefault="002957CB">
      <w:pPr>
        <w:rPr>
          <w:rFonts w:ascii="Times New Roman" w:hAnsi="Times New Roman" w:cs="Times New Roman"/>
          <w:sz w:val="28"/>
          <w:szCs w:val="28"/>
        </w:rPr>
      </w:pPr>
      <w:r w:rsidRPr="008057ED">
        <w:rPr>
          <w:rFonts w:ascii="Times New Roman" w:hAnsi="Times New Roman" w:cs="Times New Roman"/>
          <w:b/>
          <w:sz w:val="28"/>
          <w:szCs w:val="28"/>
        </w:rPr>
        <w:t>Table S</w:t>
      </w:r>
      <w:r w:rsidR="00C01F57">
        <w:rPr>
          <w:rFonts w:ascii="Times New Roman" w:hAnsi="Times New Roman" w:cs="Times New Roman"/>
          <w:b/>
          <w:sz w:val="28"/>
          <w:szCs w:val="28"/>
        </w:rPr>
        <w:t>7</w:t>
      </w:r>
      <w:r w:rsidRPr="008057ED">
        <w:rPr>
          <w:rFonts w:ascii="Times New Roman" w:hAnsi="Times New Roman" w:cs="Times New Roman"/>
          <w:b/>
          <w:sz w:val="28"/>
          <w:szCs w:val="28"/>
        </w:rPr>
        <w:t>.</w:t>
      </w:r>
      <w:r w:rsidRPr="008057ED">
        <w:rPr>
          <w:rFonts w:ascii="Times New Roman" w:hAnsi="Times New Roman" w:cs="Times New Roman"/>
          <w:sz w:val="28"/>
          <w:szCs w:val="28"/>
        </w:rPr>
        <w:t xml:space="preserve">  </w:t>
      </w:r>
      <w:r w:rsidR="008057ED">
        <w:rPr>
          <w:rFonts w:ascii="Times New Roman" w:hAnsi="Times New Roman" w:cs="Times New Roman"/>
          <w:sz w:val="28"/>
          <w:szCs w:val="28"/>
        </w:rPr>
        <w:t>Mean</w:t>
      </w:r>
      <w:r w:rsidR="00270D0F" w:rsidRPr="008057ED">
        <w:rPr>
          <w:rFonts w:ascii="Times New Roman" w:hAnsi="Times New Roman" w:cs="Times New Roman"/>
          <w:sz w:val="28"/>
          <w:szCs w:val="28"/>
        </w:rPr>
        <w:t xml:space="preserve"> Root Hair Length in Root Epidermis Mutants and Wild Type.</w:t>
      </w:r>
    </w:p>
    <w:tbl>
      <w:tblPr>
        <w:tblW w:w="9392" w:type="dxa"/>
        <w:tblInd w:w="648" w:type="dxa"/>
        <w:tblLook w:val="04A0"/>
      </w:tblPr>
      <w:tblGrid>
        <w:gridCol w:w="2340"/>
        <w:gridCol w:w="2970"/>
        <w:gridCol w:w="2610"/>
        <w:gridCol w:w="1472"/>
      </w:tblGrid>
      <w:tr w:rsidR="00270D0F" w:rsidRPr="008057ED" w:rsidTr="00E56F4E">
        <w:trPr>
          <w:gridAfter w:val="1"/>
          <w:wAfter w:w="1472" w:type="dxa"/>
          <w:trHeight w:val="270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vAlign w:val="bottom"/>
          </w:tcPr>
          <w:p w:rsidR="00270D0F" w:rsidRPr="008057ED" w:rsidRDefault="00270D0F" w:rsidP="00EC6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057E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Genotype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0D0F" w:rsidRPr="008057ED" w:rsidRDefault="00270D0F" w:rsidP="00EC6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057E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ean Root Hair Length</w:t>
            </w:r>
            <w:r w:rsidR="00E56F4E" w:rsidRPr="008057E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(mm)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0D0F" w:rsidRPr="008057ED" w:rsidRDefault="00270D0F" w:rsidP="00EC6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057E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tandard Deviation</w:t>
            </w:r>
            <w:r w:rsidR="00E56F4E" w:rsidRPr="008057E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* (mm)</w:t>
            </w:r>
          </w:p>
        </w:tc>
      </w:tr>
      <w:tr w:rsidR="00270D0F" w:rsidRPr="008057ED" w:rsidTr="00E56F4E">
        <w:trPr>
          <w:gridAfter w:val="1"/>
          <w:wAfter w:w="1472" w:type="dxa"/>
          <w:trHeight w:val="270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70D0F" w:rsidRPr="008057ED" w:rsidRDefault="00270D0F" w:rsidP="00EC6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57ED">
              <w:rPr>
                <w:rFonts w:ascii="Times New Roman" w:eastAsia="Times New Roman" w:hAnsi="Times New Roman" w:cs="Times New Roman"/>
                <w:sz w:val="24"/>
                <w:szCs w:val="24"/>
              </w:rPr>
              <w:t>WT (Columbia)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0D0F" w:rsidRPr="008057ED" w:rsidRDefault="00E56F4E" w:rsidP="00EC6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57ED">
              <w:rPr>
                <w:rFonts w:ascii="Times New Roman" w:eastAsia="Times New Roman" w:hAnsi="Times New Roman" w:cs="Times New Roman"/>
                <w:sz w:val="24"/>
                <w:szCs w:val="24"/>
              </w:rPr>
              <w:t>0.37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0D0F" w:rsidRPr="008057ED" w:rsidRDefault="00E56F4E" w:rsidP="00EC6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57ED">
              <w:rPr>
                <w:rFonts w:ascii="Times New Roman" w:eastAsia="Times New Roman" w:hAnsi="Times New Roman" w:cs="Times New Roman"/>
                <w:sz w:val="24"/>
                <w:szCs w:val="24"/>
              </w:rPr>
              <w:t>0.19</w:t>
            </w:r>
          </w:p>
        </w:tc>
      </w:tr>
      <w:tr w:rsidR="00EC6455" w:rsidRPr="008057ED" w:rsidTr="00E56F4E">
        <w:trPr>
          <w:trHeight w:val="255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C6455" w:rsidRPr="008057ED" w:rsidRDefault="00EC6455" w:rsidP="00EC6455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057ED">
              <w:rPr>
                <w:rFonts w:ascii="Times New Roman" w:hAnsi="Times New Roman" w:cs="Times New Roman"/>
                <w:i/>
                <w:sz w:val="24"/>
                <w:szCs w:val="24"/>
              </w:rPr>
              <w:t>cobl9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6455" w:rsidRPr="008057ED" w:rsidRDefault="00EC6455" w:rsidP="00EC64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57ED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6455" w:rsidRPr="008057ED" w:rsidRDefault="00EC6455" w:rsidP="00EC64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57ED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 w:rsidR="00E56F4E" w:rsidRPr="008057E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55" w:rsidRPr="008057ED" w:rsidRDefault="00EC6455" w:rsidP="00EC645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C6455" w:rsidRPr="008057ED" w:rsidTr="00E56F4E">
        <w:trPr>
          <w:trHeight w:val="255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C6455" w:rsidRPr="008057ED" w:rsidRDefault="00EC6455" w:rsidP="00EC6455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057ED">
              <w:rPr>
                <w:rFonts w:ascii="Times New Roman" w:hAnsi="Times New Roman" w:cs="Times New Roman"/>
                <w:i/>
                <w:sz w:val="24"/>
                <w:szCs w:val="24"/>
              </w:rPr>
              <w:t>cow1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6455" w:rsidRPr="008057ED" w:rsidRDefault="00A63ADC" w:rsidP="00EC64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057ED">
              <w:rPr>
                <w:rFonts w:ascii="Times New Roman" w:hAnsi="Times New Roman" w:cs="Times New Roman"/>
                <w:sz w:val="24"/>
                <w:szCs w:val="24"/>
              </w:rPr>
              <w:t>n.d</w:t>
            </w:r>
            <w:proofErr w:type="spellEnd"/>
            <w:r w:rsidRPr="008057E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6455" w:rsidRPr="008057ED" w:rsidRDefault="00A63ADC" w:rsidP="00EC64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057ED">
              <w:rPr>
                <w:rFonts w:ascii="Times New Roman" w:hAnsi="Times New Roman" w:cs="Times New Roman"/>
                <w:sz w:val="24"/>
                <w:szCs w:val="24"/>
              </w:rPr>
              <w:t>n.d</w:t>
            </w:r>
            <w:proofErr w:type="spellEnd"/>
            <w:r w:rsidRPr="008057E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55" w:rsidRPr="008057ED" w:rsidRDefault="00EC6455" w:rsidP="00EC645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C6455" w:rsidRPr="008057ED" w:rsidTr="00E56F4E">
        <w:trPr>
          <w:trHeight w:val="255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C6455" w:rsidRPr="008057ED" w:rsidRDefault="00EC6455" w:rsidP="00EC6455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057ED">
              <w:rPr>
                <w:rFonts w:ascii="Times New Roman" w:hAnsi="Times New Roman" w:cs="Times New Roman"/>
                <w:i/>
                <w:sz w:val="24"/>
                <w:szCs w:val="24"/>
              </w:rPr>
              <w:t>cpctry</w:t>
            </w:r>
            <w:proofErr w:type="spellEnd"/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6455" w:rsidRPr="008057ED" w:rsidRDefault="00A63ADC" w:rsidP="00EC64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057ED">
              <w:rPr>
                <w:rFonts w:ascii="Times New Roman" w:hAnsi="Times New Roman" w:cs="Times New Roman"/>
                <w:sz w:val="24"/>
                <w:szCs w:val="24"/>
              </w:rPr>
              <w:t>n.d</w:t>
            </w:r>
            <w:proofErr w:type="spellEnd"/>
            <w:r w:rsidRPr="008057E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6455" w:rsidRPr="008057ED" w:rsidRDefault="00A63ADC" w:rsidP="00EC64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057ED">
              <w:rPr>
                <w:rFonts w:ascii="Times New Roman" w:hAnsi="Times New Roman" w:cs="Times New Roman"/>
                <w:sz w:val="24"/>
                <w:szCs w:val="24"/>
              </w:rPr>
              <w:t>n.d</w:t>
            </w:r>
            <w:proofErr w:type="spellEnd"/>
            <w:r w:rsidRPr="008057E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55" w:rsidRPr="008057ED" w:rsidRDefault="00EC6455" w:rsidP="00EC645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C6455" w:rsidRPr="008057ED" w:rsidTr="00E56F4E">
        <w:trPr>
          <w:trHeight w:val="255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C6455" w:rsidRPr="008057ED" w:rsidRDefault="00EC6455" w:rsidP="00EC6455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057ED">
              <w:rPr>
                <w:rFonts w:ascii="Times New Roman" w:hAnsi="Times New Roman" w:cs="Times New Roman"/>
                <w:i/>
                <w:sz w:val="24"/>
                <w:szCs w:val="24"/>
              </w:rPr>
              <w:t>csld3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6455" w:rsidRPr="008057ED" w:rsidRDefault="00EC6455" w:rsidP="00EC64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57ED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E56F4E" w:rsidRPr="008057E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6455" w:rsidRPr="008057ED" w:rsidRDefault="00EC6455" w:rsidP="00EC64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57ED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55" w:rsidRPr="008057ED" w:rsidRDefault="00EC6455" w:rsidP="00EC645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C6455" w:rsidRPr="008057ED" w:rsidTr="00E56F4E">
        <w:trPr>
          <w:trHeight w:val="255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C6455" w:rsidRPr="008057ED" w:rsidRDefault="00EC6455" w:rsidP="00EC6455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057ED">
              <w:rPr>
                <w:rFonts w:ascii="Times New Roman" w:hAnsi="Times New Roman" w:cs="Times New Roman"/>
                <w:i/>
                <w:sz w:val="24"/>
                <w:szCs w:val="24"/>
              </w:rPr>
              <w:t>gl2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6455" w:rsidRPr="008057ED" w:rsidRDefault="00EC6455" w:rsidP="00EC64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57ED">
              <w:rPr>
                <w:rFonts w:ascii="Times New Roman" w:hAnsi="Times New Roman" w:cs="Times New Roman"/>
                <w:sz w:val="24"/>
                <w:szCs w:val="24"/>
              </w:rPr>
              <w:t>0.40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6455" w:rsidRPr="008057ED" w:rsidRDefault="00EC6455" w:rsidP="00EC64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57ED"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55" w:rsidRPr="008057ED" w:rsidRDefault="00EC6455" w:rsidP="00EC645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C6455" w:rsidRPr="008057ED" w:rsidTr="00E56F4E">
        <w:trPr>
          <w:trHeight w:val="255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C6455" w:rsidRPr="008057ED" w:rsidRDefault="00EC6455" w:rsidP="00EC6455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057ED">
              <w:rPr>
                <w:rFonts w:ascii="Times New Roman" w:hAnsi="Times New Roman" w:cs="Times New Roman"/>
                <w:i/>
                <w:sz w:val="24"/>
                <w:szCs w:val="24"/>
              </w:rPr>
              <w:t>gl3</w:t>
            </w:r>
            <w:r w:rsidR="00E56F4E" w:rsidRPr="008057E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8057ED">
              <w:rPr>
                <w:rFonts w:ascii="Times New Roman" w:hAnsi="Times New Roman" w:cs="Times New Roman"/>
                <w:i/>
                <w:sz w:val="24"/>
                <w:szCs w:val="24"/>
              </w:rPr>
              <w:t>egl3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6455" w:rsidRPr="008057ED" w:rsidRDefault="00EC6455" w:rsidP="00EC64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57ED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  <w:r w:rsidR="00E56F4E" w:rsidRPr="008057E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6455" w:rsidRPr="008057ED" w:rsidRDefault="00EC6455" w:rsidP="00EC64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57ED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55" w:rsidRPr="008057ED" w:rsidRDefault="00EC6455" w:rsidP="00EC645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C6455" w:rsidRPr="008057ED" w:rsidTr="00E56F4E">
        <w:trPr>
          <w:trHeight w:val="255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C6455" w:rsidRPr="008057ED" w:rsidRDefault="00EC6455" w:rsidP="00EC6455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057ED">
              <w:rPr>
                <w:rFonts w:ascii="Times New Roman" w:hAnsi="Times New Roman" w:cs="Times New Roman"/>
                <w:i/>
                <w:sz w:val="24"/>
                <w:szCs w:val="24"/>
              </w:rPr>
              <w:t>ire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6455" w:rsidRPr="008057ED" w:rsidRDefault="00EC6455" w:rsidP="00EC64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57ED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E56F4E" w:rsidRPr="008057ED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6455" w:rsidRPr="008057ED" w:rsidRDefault="00EC6455" w:rsidP="00EC64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57ED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55" w:rsidRPr="008057ED" w:rsidRDefault="00EC6455" w:rsidP="00EC645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C6455" w:rsidRPr="008057ED" w:rsidTr="00E56F4E">
        <w:trPr>
          <w:trHeight w:val="255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C6455" w:rsidRPr="008057ED" w:rsidRDefault="00EC6455" w:rsidP="00EC6455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057ED">
              <w:rPr>
                <w:rFonts w:ascii="Times New Roman" w:hAnsi="Times New Roman" w:cs="Times New Roman"/>
                <w:i/>
                <w:sz w:val="24"/>
                <w:szCs w:val="24"/>
              </w:rPr>
              <w:t>lrx</w:t>
            </w:r>
            <w:proofErr w:type="spellEnd"/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6455" w:rsidRPr="008057ED" w:rsidRDefault="00EC6455" w:rsidP="00EC64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57ED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  <w:r w:rsidR="00E56F4E" w:rsidRPr="008057E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6455" w:rsidRPr="008057ED" w:rsidRDefault="00EC6455" w:rsidP="00EC64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57ED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 w:rsidR="00E56F4E" w:rsidRPr="008057E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55" w:rsidRPr="008057ED" w:rsidRDefault="00EC6455" w:rsidP="00EC645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C6455" w:rsidRPr="008057ED" w:rsidTr="00E56F4E">
        <w:trPr>
          <w:trHeight w:val="255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C6455" w:rsidRPr="008057ED" w:rsidRDefault="00EC6455" w:rsidP="00EC6455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057ED">
              <w:rPr>
                <w:rFonts w:ascii="Times New Roman" w:hAnsi="Times New Roman" w:cs="Times New Roman"/>
                <w:i/>
                <w:sz w:val="24"/>
                <w:szCs w:val="24"/>
              </w:rPr>
              <w:t>mrh1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6455" w:rsidRPr="008057ED" w:rsidRDefault="00EC6455" w:rsidP="00EC64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57ED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6455" w:rsidRPr="008057ED" w:rsidRDefault="00EC6455" w:rsidP="00EC64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57ED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55" w:rsidRPr="008057ED" w:rsidRDefault="00EC6455" w:rsidP="00EC645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C6455" w:rsidRPr="008057ED" w:rsidTr="00E56F4E">
        <w:trPr>
          <w:trHeight w:val="255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C6455" w:rsidRPr="008057ED" w:rsidRDefault="00EC6455" w:rsidP="00EC6455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057ED">
              <w:rPr>
                <w:rFonts w:ascii="Times New Roman" w:hAnsi="Times New Roman" w:cs="Times New Roman"/>
                <w:i/>
                <w:sz w:val="24"/>
                <w:szCs w:val="24"/>
              </w:rPr>
              <w:t>mrh2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6455" w:rsidRPr="008057ED" w:rsidRDefault="00EC6455" w:rsidP="00EC64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57ED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6455" w:rsidRPr="008057ED" w:rsidRDefault="00EC6455" w:rsidP="00EC64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57ED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 w:rsidR="00E56F4E" w:rsidRPr="008057E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55" w:rsidRPr="008057ED" w:rsidRDefault="00EC6455" w:rsidP="00EC645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C6455" w:rsidRPr="008057ED" w:rsidTr="00E56F4E">
        <w:trPr>
          <w:trHeight w:val="255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C6455" w:rsidRPr="008057ED" w:rsidRDefault="00EC6455" w:rsidP="00EC6455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057ED">
              <w:rPr>
                <w:rFonts w:ascii="Times New Roman" w:hAnsi="Times New Roman" w:cs="Times New Roman"/>
                <w:i/>
                <w:sz w:val="24"/>
                <w:szCs w:val="24"/>
              </w:rPr>
              <w:t>mrh3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6455" w:rsidRPr="008057ED" w:rsidRDefault="00EC6455" w:rsidP="00EC64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57ED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6455" w:rsidRPr="008057ED" w:rsidRDefault="00EC6455" w:rsidP="00EC64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57ED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55" w:rsidRPr="008057ED" w:rsidRDefault="00EC6455" w:rsidP="00EC645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C6455" w:rsidRPr="008057ED" w:rsidTr="00E56F4E">
        <w:trPr>
          <w:trHeight w:val="255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C6455" w:rsidRPr="008057ED" w:rsidRDefault="00EC6455" w:rsidP="00EC6455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057ED">
              <w:rPr>
                <w:rFonts w:ascii="Times New Roman" w:hAnsi="Times New Roman" w:cs="Times New Roman"/>
                <w:i/>
                <w:sz w:val="24"/>
                <w:szCs w:val="24"/>
              </w:rPr>
              <w:t>rhd2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6455" w:rsidRPr="008057ED" w:rsidRDefault="00E56F4E" w:rsidP="00EC64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57ED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6455" w:rsidRPr="008057ED" w:rsidRDefault="00EC6455" w:rsidP="00EC64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57ED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E56F4E" w:rsidRPr="008057E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55" w:rsidRPr="008057ED" w:rsidRDefault="00EC6455" w:rsidP="00EC645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C6455" w:rsidRPr="008057ED" w:rsidTr="00E56F4E">
        <w:trPr>
          <w:trHeight w:val="255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C6455" w:rsidRPr="008057ED" w:rsidRDefault="00EC6455" w:rsidP="00EC6455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057ED">
              <w:rPr>
                <w:rFonts w:ascii="Times New Roman" w:hAnsi="Times New Roman" w:cs="Times New Roman"/>
                <w:i/>
                <w:sz w:val="24"/>
                <w:szCs w:val="24"/>
              </w:rPr>
              <w:t>rhd6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6455" w:rsidRPr="008057ED" w:rsidRDefault="00EC6455" w:rsidP="00EC64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057ED">
              <w:rPr>
                <w:rFonts w:ascii="Times New Roman" w:hAnsi="Times New Roman" w:cs="Times New Roman"/>
                <w:sz w:val="24"/>
                <w:szCs w:val="24"/>
              </w:rPr>
              <w:t>n.d</w:t>
            </w:r>
            <w:proofErr w:type="spellEnd"/>
            <w:r w:rsidRPr="008057E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6455" w:rsidRPr="008057ED" w:rsidRDefault="00EC6455" w:rsidP="00EC64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057ED">
              <w:rPr>
                <w:rFonts w:ascii="Times New Roman" w:hAnsi="Times New Roman" w:cs="Times New Roman"/>
                <w:sz w:val="24"/>
                <w:szCs w:val="24"/>
              </w:rPr>
              <w:t>n.d</w:t>
            </w:r>
            <w:proofErr w:type="spellEnd"/>
            <w:r w:rsidRPr="008057E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55" w:rsidRPr="008057ED" w:rsidRDefault="00EC6455" w:rsidP="00EC645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C6455" w:rsidRPr="008057ED" w:rsidTr="00E56F4E">
        <w:trPr>
          <w:trHeight w:val="255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C6455" w:rsidRPr="008057ED" w:rsidRDefault="00E56F4E" w:rsidP="00EC6455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057ED">
              <w:rPr>
                <w:rFonts w:ascii="Times New Roman" w:hAnsi="Times New Roman" w:cs="Times New Roman"/>
                <w:i/>
                <w:sz w:val="24"/>
                <w:szCs w:val="24"/>
              </w:rPr>
              <w:t>ttg1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6455" w:rsidRPr="008057ED" w:rsidRDefault="00EC6455" w:rsidP="00EC64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57ED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E56F4E" w:rsidRPr="008057ED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6455" w:rsidRPr="008057ED" w:rsidRDefault="00EC6455" w:rsidP="00EC64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57ED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 w:rsidR="00E56F4E" w:rsidRPr="008057ED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55" w:rsidRPr="008057ED" w:rsidRDefault="00EC6455" w:rsidP="004759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C6455" w:rsidRPr="008057ED" w:rsidTr="00E56F4E">
        <w:trPr>
          <w:trHeight w:val="255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C6455" w:rsidRPr="008057ED" w:rsidRDefault="00E56F4E" w:rsidP="00EC6455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057ED">
              <w:rPr>
                <w:rFonts w:ascii="Times New Roman" w:hAnsi="Times New Roman" w:cs="Times New Roman"/>
                <w:i/>
                <w:sz w:val="24"/>
                <w:szCs w:val="24"/>
              </w:rPr>
              <w:t>wer</w:t>
            </w:r>
            <w:proofErr w:type="spellEnd"/>
            <w:r w:rsidRPr="008057E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myb2</w:t>
            </w:r>
            <w:r w:rsidR="00EC6455" w:rsidRPr="008057ED">
              <w:rPr>
                <w:rFonts w:ascii="Times New Roman" w:hAnsi="Times New Roman" w:cs="Times New Roman"/>
                <w:i/>
                <w:sz w:val="24"/>
                <w:szCs w:val="24"/>
              </w:rPr>
              <w:t>3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6455" w:rsidRPr="008057ED" w:rsidRDefault="00EC6455" w:rsidP="00E56F4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57ED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E56F4E" w:rsidRPr="008057ED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6455" w:rsidRPr="008057ED" w:rsidRDefault="00EC6455" w:rsidP="00EC64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57ED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 w:rsidR="00E56F4E" w:rsidRPr="008057E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55" w:rsidRPr="008057ED" w:rsidRDefault="00EC6455" w:rsidP="004759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:rsidR="00A63ADC" w:rsidRPr="008057ED" w:rsidRDefault="00A63ADC">
      <w:pPr>
        <w:rPr>
          <w:rFonts w:ascii="Times New Roman" w:hAnsi="Times New Roman" w:cs="Times New Roman"/>
          <w:sz w:val="24"/>
          <w:szCs w:val="24"/>
        </w:rPr>
      </w:pPr>
    </w:p>
    <w:p w:rsidR="002957CB" w:rsidRPr="008057ED" w:rsidRDefault="00E56F4E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8057ED">
        <w:rPr>
          <w:rFonts w:ascii="Times New Roman" w:hAnsi="Times New Roman" w:cs="Times New Roman"/>
          <w:sz w:val="24"/>
          <w:szCs w:val="24"/>
        </w:rPr>
        <w:t xml:space="preserve">*  </w:t>
      </w:r>
      <w:proofErr w:type="spellStart"/>
      <w:r w:rsidR="00A63ADC" w:rsidRPr="008057ED">
        <w:rPr>
          <w:rFonts w:ascii="Times New Roman" w:hAnsi="Times New Roman" w:cs="Times New Roman"/>
          <w:sz w:val="24"/>
          <w:szCs w:val="24"/>
        </w:rPr>
        <w:t>n.d</w:t>
      </w:r>
      <w:proofErr w:type="spellEnd"/>
      <w:proofErr w:type="gramEnd"/>
      <w:r w:rsidR="00A63ADC" w:rsidRPr="008057ED">
        <w:rPr>
          <w:rFonts w:ascii="Times New Roman" w:hAnsi="Times New Roman" w:cs="Times New Roman"/>
          <w:sz w:val="24"/>
          <w:szCs w:val="24"/>
        </w:rPr>
        <w:t>. = not determined, due to difficulty in measuring the infrequent or unusually shaped hairs.</w:t>
      </w:r>
    </w:p>
    <w:sectPr w:rsidR="002957CB" w:rsidRPr="008057ED" w:rsidSect="00913F9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2957CB"/>
    <w:rsid w:val="00140267"/>
    <w:rsid w:val="00270D0F"/>
    <w:rsid w:val="002957CB"/>
    <w:rsid w:val="00573867"/>
    <w:rsid w:val="005C6E53"/>
    <w:rsid w:val="008057ED"/>
    <w:rsid w:val="00913F94"/>
    <w:rsid w:val="009B669B"/>
    <w:rsid w:val="00A63ADC"/>
    <w:rsid w:val="00C01F57"/>
    <w:rsid w:val="00D50348"/>
    <w:rsid w:val="00E56F4E"/>
    <w:rsid w:val="00EB2825"/>
    <w:rsid w:val="00EC6455"/>
    <w:rsid w:val="00EF3A41"/>
    <w:rsid w:val="00F1085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57C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56F4E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78</Words>
  <Characters>44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chigan</Company>
  <LinksUpToDate>false</LinksUpToDate>
  <CharactersWithSpaces>52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chiefel</dc:creator>
  <cp:lastModifiedBy>schiefel</cp:lastModifiedBy>
  <cp:revision>8</cp:revision>
  <cp:lastPrinted>2011-07-19T17:58:00Z</cp:lastPrinted>
  <dcterms:created xsi:type="dcterms:W3CDTF">2011-05-13T18:32:00Z</dcterms:created>
  <dcterms:modified xsi:type="dcterms:W3CDTF">2011-07-19T17:58:00Z</dcterms:modified>
</cp:coreProperties>
</file>